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F457D0" w14:textId="1E93D3B8" w:rsidR="00FA2680" w:rsidRDefault="00D31EEE" w:rsidP="00954A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142"/>
        <w:jc w:val="both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4 Table</w:t>
      </w:r>
      <w:bookmarkStart w:id="0" w:name="_GoBack"/>
      <w:bookmarkEnd w:id="0"/>
      <w:r w:rsidR="00D659F7">
        <w:rPr>
          <w:b/>
          <w:sz w:val="20"/>
          <w:szCs w:val="20"/>
          <w:lang w:val="en-US"/>
        </w:rPr>
        <w:t>.</w:t>
      </w:r>
      <w:r w:rsidR="00FA2680" w:rsidRPr="00ED3A04">
        <w:rPr>
          <w:sz w:val="20"/>
          <w:szCs w:val="20"/>
          <w:lang w:val="en-US"/>
        </w:rPr>
        <w:t xml:space="preserve"> </w:t>
      </w:r>
      <w:proofErr w:type="gramStart"/>
      <w:r w:rsidR="006B4206" w:rsidRPr="00E45662">
        <w:rPr>
          <w:i/>
          <w:sz w:val="20"/>
          <w:szCs w:val="20"/>
          <w:lang w:val="en-US"/>
        </w:rPr>
        <w:t>COI</w:t>
      </w:r>
      <w:r w:rsidR="00392B24">
        <w:rPr>
          <w:sz w:val="20"/>
          <w:szCs w:val="20"/>
          <w:lang w:val="en-US"/>
        </w:rPr>
        <w:t xml:space="preserve"> divergence values (</w:t>
      </w:r>
      <w:r w:rsidR="007F7F29">
        <w:rPr>
          <w:i/>
          <w:sz w:val="20"/>
          <w:szCs w:val="20"/>
          <w:lang w:val="en-US"/>
        </w:rPr>
        <w:t>p-</w:t>
      </w:r>
      <w:r w:rsidR="007F7F29">
        <w:rPr>
          <w:sz w:val="20"/>
          <w:szCs w:val="20"/>
          <w:lang w:val="en-US"/>
        </w:rPr>
        <w:t>distance</w:t>
      </w:r>
      <w:r w:rsidR="00392B24">
        <w:rPr>
          <w:sz w:val="20"/>
          <w:szCs w:val="20"/>
          <w:lang w:val="en-US"/>
        </w:rPr>
        <w:t>)</w:t>
      </w:r>
      <w:r w:rsidR="006B4206">
        <w:rPr>
          <w:sz w:val="20"/>
          <w:szCs w:val="20"/>
          <w:lang w:val="en-US"/>
        </w:rPr>
        <w:t xml:space="preserve"> </w:t>
      </w:r>
      <w:r w:rsidR="00392B24">
        <w:rPr>
          <w:sz w:val="20"/>
          <w:szCs w:val="20"/>
          <w:lang w:val="en-US"/>
        </w:rPr>
        <w:t xml:space="preserve">between </w:t>
      </w:r>
      <w:proofErr w:type="spellStart"/>
      <w:r w:rsidR="007F7F29">
        <w:rPr>
          <w:i/>
          <w:sz w:val="20"/>
          <w:szCs w:val="20"/>
          <w:lang w:val="en-US"/>
        </w:rPr>
        <w:t>Osedax</w:t>
      </w:r>
      <w:proofErr w:type="spellEnd"/>
      <w:r w:rsidR="007F7F29">
        <w:rPr>
          <w:i/>
          <w:sz w:val="20"/>
          <w:szCs w:val="20"/>
          <w:lang w:val="en-US"/>
        </w:rPr>
        <w:t xml:space="preserve"> </w:t>
      </w:r>
      <w:r w:rsidR="007F7F29">
        <w:rPr>
          <w:sz w:val="20"/>
          <w:szCs w:val="20"/>
          <w:lang w:val="en-US"/>
        </w:rPr>
        <w:t>species and OTUs</w:t>
      </w:r>
      <w:r w:rsidR="00392B24">
        <w:rPr>
          <w:sz w:val="20"/>
          <w:szCs w:val="20"/>
          <w:lang w:val="en-US"/>
        </w:rPr>
        <w:t>.</w:t>
      </w:r>
      <w:proofErr w:type="gramEnd"/>
    </w:p>
    <w:p w14:paraId="6FA7634C" w14:textId="77777777" w:rsidR="00392B24" w:rsidRPr="00392B24" w:rsidRDefault="00392B24" w:rsidP="000A4F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sz w:val="20"/>
          <w:szCs w:val="20"/>
          <w:lang w:val="en-US"/>
        </w:rPr>
      </w:pPr>
    </w:p>
    <w:tbl>
      <w:tblPr>
        <w:tblW w:w="13466" w:type="dxa"/>
        <w:tblInd w:w="-49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"/>
        <w:gridCol w:w="143"/>
        <w:gridCol w:w="17"/>
        <w:gridCol w:w="1087"/>
        <w:gridCol w:w="17"/>
        <w:gridCol w:w="408"/>
        <w:gridCol w:w="17"/>
        <w:gridCol w:w="408"/>
        <w:gridCol w:w="17"/>
        <w:gridCol w:w="408"/>
        <w:gridCol w:w="17"/>
        <w:gridCol w:w="409"/>
        <w:gridCol w:w="17"/>
        <w:gridCol w:w="408"/>
        <w:gridCol w:w="17"/>
        <w:gridCol w:w="408"/>
        <w:gridCol w:w="17"/>
        <w:gridCol w:w="408"/>
        <w:gridCol w:w="17"/>
        <w:gridCol w:w="409"/>
        <w:gridCol w:w="17"/>
        <w:gridCol w:w="408"/>
        <w:gridCol w:w="17"/>
        <w:gridCol w:w="408"/>
        <w:gridCol w:w="17"/>
        <w:gridCol w:w="408"/>
        <w:gridCol w:w="17"/>
        <w:gridCol w:w="409"/>
        <w:gridCol w:w="17"/>
        <w:gridCol w:w="408"/>
        <w:gridCol w:w="17"/>
        <w:gridCol w:w="408"/>
        <w:gridCol w:w="17"/>
        <w:gridCol w:w="408"/>
        <w:gridCol w:w="17"/>
        <w:gridCol w:w="501"/>
        <w:gridCol w:w="17"/>
        <w:gridCol w:w="458"/>
        <w:gridCol w:w="17"/>
        <w:gridCol w:w="408"/>
        <w:gridCol w:w="17"/>
        <w:gridCol w:w="408"/>
        <w:gridCol w:w="17"/>
        <w:gridCol w:w="501"/>
        <w:gridCol w:w="17"/>
        <w:gridCol w:w="457"/>
        <w:gridCol w:w="17"/>
        <w:gridCol w:w="409"/>
        <w:gridCol w:w="17"/>
        <w:gridCol w:w="408"/>
        <w:gridCol w:w="17"/>
        <w:gridCol w:w="501"/>
        <w:gridCol w:w="17"/>
        <w:gridCol w:w="458"/>
        <w:gridCol w:w="17"/>
        <w:gridCol w:w="408"/>
        <w:gridCol w:w="17"/>
        <w:gridCol w:w="549"/>
        <w:gridCol w:w="17"/>
        <w:gridCol w:w="14"/>
      </w:tblGrid>
      <w:tr w:rsidR="00367246" w:rsidRPr="00954AB9" w14:paraId="161291ED" w14:textId="77777777" w:rsidTr="009F5A1E">
        <w:trPr>
          <w:gridBefore w:val="1"/>
          <w:gridAfter w:val="1"/>
          <w:wBefore w:w="140" w:type="dxa"/>
          <w:wAfter w:w="14" w:type="dxa"/>
          <w:trHeight w:val="300"/>
        </w:trPr>
        <w:tc>
          <w:tcPr>
            <w:tcW w:w="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DE463" w14:textId="77777777" w:rsidR="00954AB9" w:rsidRPr="00954AB9" w:rsidRDefault="00954AB9" w:rsidP="009F5A1E">
            <w:pPr>
              <w:ind w:left="-70" w:firstLine="70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1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12634" w14:textId="77777777" w:rsidR="00D074CC" w:rsidRDefault="00D074CC" w:rsidP="00D074CC">
            <w:pPr>
              <w:ind w:left="-245" w:right="-212" w:firstLine="175"/>
              <w:rPr>
                <w:color w:val="000000"/>
                <w:sz w:val="12"/>
                <w:szCs w:val="12"/>
                <w:lang w:val="en-US" w:eastAsia="es-ES"/>
              </w:rPr>
            </w:pPr>
            <w:proofErr w:type="spellStart"/>
            <w:r w:rsidRPr="00072ABD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>Osedax</w:t>
            </w:r>
            <w:proofErr w:type="spellEnd"/>
            <w:r w:rsidRPr="00072ABD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 xml:space="preserve"> </w:t>
            </w:r>
            <w:r>
              <w:rPr>
                <w:color w:val="000000"/>
                <w:sz w:val="12"/>
                <w:szCs w:val="12"/>
                <w:lang w:val="en-US" w:eastAsia="es-ES"/>
              </w:rPr>
              <w:t xml:space="preserve">species &amp; </w:t>
            </w:r>
          </w:p>
          <w:p w14:paraId="047F93C4" w14:textId="664E82F4" w:rsidR="00954AB9" w:rsidRPr="00954AB9" w:rsidRDefault="00D074CC" w:rsidP="00D074CC">
            <w:pPr>
              <w:ind w:left="-70" w:hanging="17"/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</w:pPr>
            <w:r>
              <w:rPr>
                <w:color w:val="000000"/>
                <w:sz w:val="12"/>
                <w:szCs w:val="12"/>
                <w:lang w:val="en-US" w:eastAsia="es-ES"/>
              </w:rPr>
              <w:t xml:space="preserve"> </w:t>
            </w:r>
            <w:r w:rsidRPr="00072ABD">
              <w:rPr>
                <w:color w:val="000000"/>
                <w:sz w:val="12"/>
                <w:szCs w:val="12"/>
                <w:lang w:val="en-US" w:eastAsia="es-ES"/>
              </w:rPr>
              <w:t>OTUs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48BF6" w14:textId="77777777" w:rsidR="00954AB9" w:rsidRPr="00954AB9" w:rsidRDefault="00954AB9" w:rsidP="00180832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1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A3A54" w14:textId="77777777" w:rsidR="00954AB9" w:rsidRPr="00954AB9" w:rsidRDefault="00954AB9" w:rsidP="00180832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2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C79D1" w14:textId="77777777" w:rsidR="00954AB9" w:rsidRPr="00954AB9" w:rsidRDefault="00954AB9" w:rsidP="00180832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3</w:t>
            </w:r>
          </w:p>
        </w:tc>
        <w:tc>
          <w:tcPr>
            <w:tcW w:w="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9FD79" w14:textId="77777777" w:rsidR="00954AB9" w:rsidRPr="00954AB9" w:rsidRDefault="00954AB9" w:rsidP="00180832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4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DEDC9" w14:textId="77777777" w:rsidR="00954AB9" w:rsidRPr="00954AB9" w:rsidRDefault="00954AB9" w:rsidP="00180832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5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82843" w14:textId="77777777" w:rsidR="00954AB9" w:rsidRPr="00954AB9" w:rsidRDefault="00954AB9" w:rsidP="00180832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6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D6FEC" w14:textId="77777777" w:rsidR="00954AB9" w:rsidRPr="00954AB9" w:rsidRDefault="00954AB9" w:rsidP="00180832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7</w:t>
            </w:r>
          </w:p>
        </w:tc>
        <w:tc>
          <w:tcPr>
            <w:tcW w:w="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BABEA" w14:textId="77777777" w:rsidR="00954AB9" w:rsidRPr="00954AB9" w:rsidRDefault="00954AB9" w:rsidP="00180832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8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F2186" w14:textId="77777777" w:rsidR="00954AB9" w:rsidRPr="00954AB9" w:rsidRDefault="00954AB9" w:rsidP="00180832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9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5F2A3" w14:textId="77777777" w:rsidR="00954AB9" w:rsidRPr="00954AB9" w:rsidRDefault="00954AB9" w:rsidP="00180832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10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A32B4" w14:textId="77777777" w:rsidR="00954AB9" w:rsidRPr="00954AB9" w:rsidRDefault="00954AB9" w:rsidP="00180832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11</w:t>
            </w:r>
          </w:p>
        </w:tc>
        <w:tc>
          <w:tcPr>
            <w:tcW w:w="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7F4E9" w14:textId="77777777" w:rsidR="00954AB9" w:rsidRPr="00954AB9" w:rsidRDefault="00954AB9" w:rsidP="00180832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12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B8075" w14:textId="77777777" w:rsidR="00954AB9" w:rsidRPr="00954AB9" w:rsidRDefault="00954AB9" w:rsidP="00180832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13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C0569" w14:textId="77777777" w:rsidR="00954AB9" w:rsidRPr="00954AB9" w:rsidRDefault="00954AB9" w:rsidP="00180832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14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85F32" w14:textId="77777777" w:rsidR="00954AB9" w:rsidRPr="00954AB9" w:rsidRDefault="00954AB9" w:rsidP="00180832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15</w:t>
            </w:r>
          </w:p>
        </w:tc>
        <w:tc>
          <w:tcPr>
            <w:tcW w:w="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8B0AB" w14:textId="77777777" w:rsidR="00954AB9" w:rsidRPr="00954AB9" w:rsidRDefault="00954AB9" w:rsidP="00180832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16</w:t>
            </w:r>
          </w:p>
        </w:tc>
        <w:tc>
          <w:tcPr>
            <w:tcW w:w="4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E701A" w14:textId="77777777" w:rsidR="00954AB9" w:rsidRPr="00954AB9" w:rsidRDefault="00954AB9" w:rsidP="00180832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17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F8970" w14:textId="77777777" w:rsidR="00954AB9" w:rsidRPr="00954AB9" w:rsidRDefault="00954AB9" w:rsidP="00180832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18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8480F" w14:textId="77777777" w:rsidR="00954AB9" w:rsidRPr="00954AB9" w:rsidRDefault="00954AB9" w:rsidP="00180832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19</w:t>
            </w:r>
          </w:p>
        </w:tc>
        <w:tc>
          <w:tcPr>
            <w:tcW w:w="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12E08" w14:textId="77777777" w:rsidR="00954AB9" w:rsidRPr="00954AB9" w:rsidRDefault="00954AB9" w:rsidP="00180832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20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FC6CB" w14:textId="77777777" w:rsidR="00954AB9" w:rsidRPr="00954AB9" w:rsidRDefault="00954AB9" w:rsidP="00180832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21</w:t>
            </w:r>
          </w:p>
        </w:tc>
        <w:tc>
          <w:tcPr>
            <w:tcW w:w="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A2414" w14:textId="77777777" w:rsidR="00954AB9" w:rsidRPr="00954AB9" w:rsidRDefault="00954AB9" w:rsidP="00180832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22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6CDEF" w14:textId="77777777" w:rsidR="00954AB9" w:rsidRPr="00954AB9" w:rsidRDefault="00954AB9" w:rsidP="00180832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23</w:t>
            </w:r>
          </w:p>
        </w:tc>
        <w:tc>
          <w:tcPr>
            <w:tcW w:w="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72C48" w14:textId="77777777" w:rsidR="00954AB9" w:rsidRPr="00954AB9" w:rsidRDefault="00954AB9" w:rsidP="00180832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24</w:t>
            </w:r>
          </w:p>
        </w:tc>
        <w:tc>
          <w:tcPr>
            <w:tcW w:w="4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A938F" w14:textId="77777777" w:rsidR="00954AB9" w:rsidRPr="00954AB9" w:rsidRDefault="00954AB9" w:rsidP="00180832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25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BA0C6" w14:textId="77777777" w:rsidR="00954AB9" w:rsidRPr="00954AB9" w:rsidRDefault="00954AB9" w:rsidP="00180832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26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3C53D" w14:textId="77777777" w:rsidR="00954AB9" w:rsidRPr="00954AB9" w:rsidRDefault="00954AB9" w:rsidP="00180832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27</w:t>
            </w:r>
          </w:p>
        </w:tc>
      </w:tr>
      <w:tr w:rsidR="00367246" w:rsidRPr="00954AB9" w14:paraId="6A7E9F1C" w14:textId="77777777" w:rsidTr="009F5A1E">
        <w:trPr>
          <w:gridBefore w:val="1"/>
          <w:gridAfter w:val="1"/>
          <w:wBefore w:w="140" w:type="dxa"/>
          <w:wAfter w:w="14" w:type="dxa"/>
          <w:trHeight w:val="300"/>
        </w:trPr>
        <w:tc>
          <w:tcPr>
            <w:tcW w:w="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DFA0" w14:textId="77777777" w:rsidR="00954AB9" w:rsidRPr="00954AB9" w:rsidRDefault="00954AB9" w:rsidP="009F5A1E">
            <w:pPr>
              <w:ind w:left="-70" w:firstLine="1"/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1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F59C" w14:textId="77777777" w:rsidR="00954AB9" w:rsidRPr="00954AB9" w:rsidRDefault="00954AB9" w:rsidP="009F5A1E">
            <w:pPr>
              <w:ind w:left="-70" w:firstLine="1"/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 xml:space="preserve">O. </w:t>
            </w:r>
            <w:proofErr w:type="spellStart"/>
            <w:proofErr w:type="gramStart"/>
            <w:r w:rsidRPr="00954AB9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>japonicus</w:t>
            </w:r>
            <w:proofErr w:type="spellEnd"/>
            <w:proofErr w:type="gramEnd"/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3E83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–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DD16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895C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4557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2047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1F6E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9E6B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5871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E4A1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DECF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A1BC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90EC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8F98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763C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C898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563F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7F5B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C969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84A8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EDC1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0550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C62D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666A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E7F2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F6EC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8491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776E" w14:textId="77777777" w:rsidR="00954AB9" w:rsidRPr="00954AB9" w:rsidRDefault="00954AB9" w:rsidP="00954AB9">
            <w:pPr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367246" w:rsidRPr="00954AB9" w14:paraId="7353E968" w14:textId="77777777" w:rsidTr="009F5A1E">
        <w:trPr>
          <w:gridBefore w:val="1"/>
          <w:gridAfter w:val="1"/>
          <w:wBefore w:w="140" w:type="dxa"/>
          <w:wAfter w:w="14" w:type="dxa"/>
          <w:trHeight w:val="300"/>
        </w:trPr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E172" w14:textId="77777777" w:rsidR="00954AB9" w:rsidRPr="00954AB9" w:rsidRDefault="00954AB9" w:rsidP="009F5A1E">
            <w:pPr>
              <w:ind w:left="-70" w:firstLine="1"/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2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97F3" w14:textId="77777777" w:rsidR="00954AB9" w:rsidRPr="00954AB9" w:rsidRDefault="00954AB9" w:rsidP="009F5A1E">
            <w:pPr>
              <w:ind w:left="-70" w:firstLine="1"/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 xml:space="preserve">O. </w:t>
            </w:r>
            <w:proofErr w:type="spellStart"/>
            <w:proofErr w:type="gramStart"/>
            <w:r w:rsidRPr="00954AB9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>antarcticus</w:t>
            </w:r>
            <w:proofErr w:type="spellEnd"/>
            <w:proofErr w:type="gramEnd"/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0E55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9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B08B" w14:textId="77777777" w:rsidR="00954AB9" w:rsidRPr="00954AB9" w:rsidRDefault="00954AB9" w:rsidP="00954AB9">
            <w:pPr>
              <w:ind w:left="-212" w:hanging="567"/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–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79EB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19C4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5589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40BD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4F95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AE17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9395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6BE9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86A3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EF83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3554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AEF4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C5DF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BFFA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83A1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9EF6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3DA7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F3EE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B725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DD6E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C0BE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158F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F54D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6976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8937" w14:textId="77777777" w:rsidR="00954AB9" w:rsidRPr="00954AB9" w:rsidRDefault="00954AB9" w:rsidP="00954AB9">
            <w:pPr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367246" w:rsidRPr="00954AB9" w14:paraId="66A2A930" w14:textId="77777777" w:rsidTr="009F5A1E">
        <w:trPr>
          <w:gridBefore w:val="1"/>
          <w:gridAfter w:val="1"/>
          <w:wBefore w:w="140" w:type="dxa"/>
          <w:wAfter w:w="14" w:type="dxa"/>
          <w:trHeight w:val="300"/>
        </w:trPr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2BB2" w14:textId="77777777" w:rsidR="00954AB9" w:rsidRPr="00954AB9" w:rsidRDefault="00954AB9" w:rsidP="009F5A1E">
            <w:pPr>
              <w:ind w:left="-70" w:firstLine="1"/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3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41AE" w14:textId="77777777" w:rsidR="00954AB9" w:rsidRPr="00954AB9" w:rsidRDefault="00954AB9" w:rsidP="009F5A1E">
            <w:pPr>
              <w:ind w:left="-70" w:firstLine="1"/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 xml:space="preserve">O. </w:t>
            </w:r>
            <w:proofErr w:type="spellStart"/>
            <w:proofErr w:type="gramStart"/>
            <w:r w:rsidRPr="00954AB9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>mucofloris</w:t>
            </w:r>
            <w:proofErr w:type="spellEnd"/>
            <w:proofErr w:type="gramEnd"/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66FD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53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A2EA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1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F541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–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7709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657E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68B7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1B70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3AFB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77DD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3A79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D79F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DA49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EF18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5DFD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6676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9582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717F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E3BD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91E3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B591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3824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AD53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0086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F770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4699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3D4B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1455" w14:textId="77777777" w:rsidR="00954AB9" w:rsidRPr="00954AB9" w:rsidRDefault="00954AB9" w:rsidP="00954AB9">
            <w:pPr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367246" w:rsidRPr="00954AB9" w14:paraId="054D60FE" w14:textId="77777777" w:rsidTr="009F5A1E">
        <w:trPr>
          <w:gridBefore w:val="1"/>
          <w:gridAfter w:val="1"/>
          <w:wBefore w:w="140" w:type="dxa"/>
          <w:wAfter w:w="14" w:type="dxa"/>
          <w:trHeight w:val="300"/>
        </w:trPr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8C01" w14:textId="77777777" w:rsidR="00954AB9" w:rsidRPr="00954AB9" w:rsidRDefault="00954AB9" w:rsidP="009F5A1E">
            <w:pPr>
              <w:ind w:left="-70" w:firstLine="1"/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4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B59E" w14:textId="77777777" w:rsidR="00954AB9" w:rsidRPr="00954AB9" w:rsidRDefault="00954AB9" w:rsidP="009F5A1E">
            <w:pPr>
              <w:ind w:left="-70" w:firstLine="1"/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 xml:space="preserve">O. </w:t>
            </w:r>
            <w:proofErr w:type="spellStart"/>
            <w:proofErr w:type="gramStart"/>
            <w:r w:rsidRPr="00954AB9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>rubiplumus</w:t>
            </w:r>
            <w:proofErr w:type="spellEnd"/>
            <w:proofErr w:type="gramEnd"/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2B2A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67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D003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9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D057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6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7DDB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–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3C42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9A00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CCAA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675B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E07A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A107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7B49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6F04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E1F0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AD32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3E7D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2DC2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37FB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5D1E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25EF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1A18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BD26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17A6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01A9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9FBD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EC81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D859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8CBF" w14:textId="77777777" w:rsidR="00954AB9" w:rsidRPr="00954AB9" w:rsidRDefault="00954AB9" w:rsidP="00954AB9">
            <w:pPr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180832" w:rsidRPr="00954AB9" w14:paraId="29A82120" w14:textId="77777777" w:rsidTr="009F5A1E">
        <w:trPr>
          <w:gridAfter w:val="2"/>
          <w:wAfter w:w="31" w:type="dxa"/>
          <w:trHeight w:val="300"/>
        </w:trPr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AF71" w14:textId="77777777" w:rsidR="00954AB9" w:rsidRPr="00954AB9" w:rsidRDefault="00954AB9" w:rsidP="009F5A1E">
            <w:pPr>
              <w:ind w:left="-70" w:firstLine="70"/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5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3A3F" w14:textId="77777777" w:rsidR="00954AB9" w:rsidRPr="00954AB9" w:rsidRDefault="00954AB9" w:rsidP="009F5A1E">
            <w:pPr>
              <w:ind w:left="-70" w:firstLine="70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>O.</w:t>
            </w:r>
            <w:r w:rsidRPr="00954AB9">
              <w:rPr>
                <w:color w:val="000000"/>
                <w:sz w:val="12"/>
                <w:szCs w:val="12"/>
                <w:lang w:val="en-US" w:eastAsia="es-ES"/>
              </w:rPr>
              <w:t xml:space="preserve"> 'MB17'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6591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6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4E0E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6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5BE2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6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BD0C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7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6E4C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–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13AE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CB48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7786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3EF3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C000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A408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8D43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32AF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3A44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229E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A7B1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1628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C2BD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AE12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A11C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8E55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2094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B578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7F0D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1A58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8F49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E43F" w14:textId="77777777" w:rsidR="00954AB9" w:rsidRPr="00954AB9" w:rsidRDefault="00954AB9" w:rsidP="00954AB9">
            <w:pPr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180832" w:rsidRPr="00954AB9" w14:paraId="4F18D511" w14:textId="77777777" w:rsidTr="009F5A1E">
        <w:trPr>
          <w:gridAfter w:val="2"/>
          <w:wAfter w:w="31" w:type="dxa"/>
          <w:trHeight w:val="300"/>
        </w:trPr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931B" w14:textId="77777777" w:rsidR="00954AB9" w:rsidRPr="00954AB9" w:rsidRDefault="00954AB9" w:rsidP="009F5A1E">
            <w:pPr>
              <w:ind w:left="-70" w:firstLine="70"/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6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3B6B" w14:textId="77777777" w:rsidR="00954AB9" w:rsidRPr="00954AB9" w:rsidRDefault="00954AB9" w:rsidP="009F5A1E">
            <w:pPr>
              <w:ind w:left="-70" w:firstLine="70"/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 xml:space="preserve">O. </w:t>
            </w:r>
            <w:proofErr w:type="spellStart"/>
            <w:proofErr w:type="gramStart"/>
            <w:r w:rsidRPr="00954AB9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>frankpressi</w:t>
            </w:r>
            <w:proofErr w:type="spellEnd"/>
            <w:proofErr w:type="gramEnd"/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2BB8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67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265C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9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67D3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75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B94E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6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D341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505C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–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BB0E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D58F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C81B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A912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FBB8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9610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C3F2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F67A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7ECF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B8E5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0008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20C1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4A86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02A5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5979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2F28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CDDA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E024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9B8B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14DC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354F" w14:textId="77777777" w:rsidR="00954AB9" w:rsidRPr="00954AB9" w:rsidRDefault="00954AB9" w:rsidP="00954AB9">
            <w:pPr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180832" w:rsidRPr="00954AB9" w14:paraId="018B6C86" w14:textId="77777777" w:rsidTr="009F5A1E">
        <w:trPr>
          <w:gridAfter w:val="2"/>
          <w:wAfter w:w="31" w:type="dxa"/>
          <w:trHeight w:val="300"/>
        </w:trPr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BDF4" w14:textId="77777777" w:rsidR="00954AB9" w:rsidRPr="00954AB9" w:rsidRDefault="00954AB9" w:rsidP="009F5A1E">
            <w:pPr>
              <w:ind w:left="-70" w:firstLine="70"/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7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E5C7" w14:textId="77777777" w:rsidR="00954AB9" w:rsidRPr="00954AB9" w:rsidRDefault="00954AB9" w:rsidP="009F5A1E">
            <w:pPr>
              <w:ind w:left="-70" w:firstLine="70"/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 xml:space="preserve">O. </w:t>
            </w:r>
            <w:proofErr w:type="spellStart"/>
            <w:proofErr w:type="gramStart"/>
            <w:r w:rsidRPr="00954AB9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>roseus</w:t>
            </w:r>
            <w:proofErr w:type="spellEnd"/>
            <w:proofErr w:type="gramEnd"/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B640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53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5625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4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9951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8407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7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E4F2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010A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53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B07B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–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1BF9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0FA0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43BE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A8F6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D683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1DDC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3239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A27B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0022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DBB6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BA46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CB4C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0178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30C8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60D7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FF6E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0B62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8211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D3B6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F1F7" w14:textId="77777777" w:rsidR="00954AB9" w:rsidRPr="00954AB9" w:rsidRDefault="00954AB9" w:rsidP="00954AB9">
            <w:pPr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180832" w:rsidRPr="00954AB9" w14:paraId="453BA740" w14:textId="77777777" w:rsidTr="009F5A1E">
        <w:trPr>
          <w:gridAfter w:val="2"/>
          <w:wAfter w:w="31" w:type="dxa"/>
          <w:trHeight w:val="300"/>
        </w:trPr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F159" w14:textId="77777777" w:rsidR="00954AB9" w:rsidRPr="00954AB9" w:rsidRDefault="00954AB9" w:rsidP="009F5A1E">
            <w:pPr>
              <w:ind w:left="-70" w:firstLine="70"/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8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C4AB" w14:textId="77777777" w:rsidR="00954AB9" w:rsidRPr="00954AB9" w:rsidRDefault="00954AB9" w:rsidP="009F5A1E">
            <w:pPr>
              <w:ind w:left="-70" w:firstLine="70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>O. '</w:t>
            </w:r>
            <w:proofErr w:type="gramStart"/>
            <w:r w:rsidRPr="00954AB9">
              <w:rPr>
                <w:color w:val="000000"/>
                <w:sz w:val="12"/>
                <w:szCs w:val="12"/>
                <w:lang w:val="en-US" w:eastAsia="es-ES"/>
              </w:rPr>
              <w:t>white</w:t>
            </w:r>
            <w:proofErr w:type="gramEnd"/>
            <w:r w:rsidRPr="00954AB9">
              <w:rPr>
                <w:color w:val="000000"/>
                <w:sz w:val="12"/>
                <w:szCs w:val="12"/>
                <w:lang w:val="en-US" w:eastAsia="es-ES"/>
              </w:rPr>
              <w:t>-collar'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9130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64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B9B3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8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EB01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839E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78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20C9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976F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4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640D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78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21C2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–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03EA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0C30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61BC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2A08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72B7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890F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CF3A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C88C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92F4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6A4B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75F1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8F52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FE6E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79EE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939A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5A54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2B1F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1F99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1A88" w14:textId="77777777" w:rsidR="00954AB9" w:rsidRPr="00954AB9" w:rsidRDefault="00954AB9" w:rsidP="00954AB9">
            <w:pPr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180832" w:rsidRPr="00954AB9" w14:paraId="70E6ABF4" w14:textId="77777777" w:rsidTr="009F5A1E">
        <w:trPr>
          <w:gridAfter w:val="2"/>
          <w:wAfter w:w="31" w:type="dxa"/>
          <w:trHeight w:val="300"/>
        </w:trPr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25E8" w14:textId="77777777" w:rsidR="00954AB9" w:rsidRPr="00954AB9" w:rsidRDefault="00954AB9" w:rsidP="009F5A1E">
            <w:pPr>
              <w:ind w:left="-70" w:firstLine="70"/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9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FF16" w14:textId="77777777" w:rsidR="00954AB9" w:rsidRPr="00954AB9" w:rsidRDefault="00954AB9" w:rsidP="009F5A1E">
            <w:pPr>
              <w:ind w:left="-70" w:firstLine="70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>O. '</w:t>
            </w:r>
            <w:proofErr w:type="spellStart"/>
            <w:proofErr w:type="gramStart"/>
            <w:r w:rsidRPr="00954AB9">
              <w:rPr>
                <w:color w:val="000000"/>
                <w:sz w:val="12"/>
                <w:szCs w:val="12"/>
                <w:lang w:val="en-US" w:eastAsia="es-ES"/>
              </w:rPr>
              <w:t>nudepalp</w:t>
            </w:r>
            <w:proofErr w:type="spellEnd"/>
            <w:proofErr w:type="gramEnd"/>
            <w:r w:rsidRPr="00954AB9">
              <w:rPr>
                <w:color w:val="000000"/>
                <w:sz w:val="12"/>
                <w:szCs w:val="12"/>
                <w:lang w:val="en-US" w:eastAsia="es-ES"/>
              </w:rPr>
              <w:t>-A'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C59D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4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CA9D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6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B3D0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9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170B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5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CABA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1139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78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6E68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5630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9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3113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–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843C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E5EF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F0A5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B639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58BC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0EB2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99CF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5732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C718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CAD2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B1BA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2BCD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1B6F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4180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8C9C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36F5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1944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0B62" w14:textId="77777777" w:rsidR="00954AB9" w:rsidRPr="00954AB9" w:rsidRDefault="00954AB9" w:rsidP="00954AB9">
            <w:pPr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180832" w:rsidRPr="00954AB9" w14:paraId="76ADAC1C" w14:textId="77777777" w:rsidTr="009F5A1E">
        <w:trPr>
          <w:gridAfter w:val="2"/>
          <w:wAfter w:w="31" w:type="dxa"/>
          <w:trHeight w:val="300"/>
        </w:trPr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AB7F" w14:textId="77777777" w:rsidR="00954AB9" w:rsidRPr="00954AB9" w:rsidRDefault="00954AB9" w:rsidP="009F5A1E">
            <w:pPr>
              <w:ind w:left="-70" w:firstLine="70"/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10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0AB7" w14:textId="77777777" w:rsidR="00954AB9" w:rsidRPr="00954AB9" w:rsidRDefault="00954AB9" w:rsidP="009F5A1E">
            <w:pPr>
              <w:ind w:left="-70" w:firstLine="70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>O. '</w:t>
            </w:r>
            <w:proofErr w:type="spellStart"/>
            <w:proofErr w:type="gramStart"/>
            <w:r w:rsidRPr="00954AB9">
              <w:rPr>
                <w:color w:val="000000"/>
                <w:sz w:val="12"/>
                <w:szCs w:val="12"/>
                <w:lang w:val="en-US" w:eastAsia="es-ES"/>
              </w:rPr>
              <w:t>nudepalp</w:t>
            </w:r>
            <w:proofErr w:type="spellEnd"/>
            <w:proofErr w:type="gramEnd"/>
            <w:r w:rsidRPr="00954AB9">
              <w:rPr>
                <w:color w:val="000000"/>
                <w:sz w:val="12"/>
                <w:szCs w:val="12"/>
                <w:lang w:val="en-US" w:eastAsia="es-ES"/>
              </w:rPr>
              <w:t>-B'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F7AD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4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A8F4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9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4AEB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9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EEA4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6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D82E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29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24F0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69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0F49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4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4659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3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B494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53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48FD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–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E6BA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5F16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AFF3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D8C4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A8B9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B306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C3B9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622E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4D9B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3DC6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C88B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60C0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80F0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5333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A777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5534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5E9D" w14:textId="77777777" w:rsidR="00954AB9" w:rsidRPr="00954AB9" w:rsidRDefault="00954AB9" w:rsidP="00954AB9">
            <w:pPr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180832" w:rsidRPr="00954AB9" w14:paraId="1B9E729F" w14:textId="77777777" w:rsidTr="009F5A1E">
        <w:trPr>
          <w:gridAfter w:val="2"/>
          <w:wAfter w:w="31" w:type="dxa"/>
          <w:trHeight w:val="300"/>
        </w:trPr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B0C5" w14:textId="77777777" w:rsidR="00954AB9" w:rsidRPr="00954AB9" w:rsidRDefault="00954AB9" w:rsidP="009F5A1E">
            <w:pPr>
              <w:ind w:left="-70" w:firstLine="70"/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11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667C" w14:textId="77777777" w:rsidR="00954AB9" w:rsidRPr="00954AB9" w:rsidRDefault="00954AB9" w:rsidP="009F5A1E">
            <w:pPr>
              <w:ind w:left="-70" w:firstLine="70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>O. '</w:t>
            </w:r>
            <w:proofErr w:type="spellStart"/>
            <w:proofErr w:type="gramStart"/>
            <w:r w:rsidRPr="00954AB9">
              <w:rPr>
                <w:color w:val="000000"/>
                <w:sz w:val="12"/>
                <w:szCs w:val="12"/>
                <w:lang w:val="en-US" w:eastAsia="es-ES"/>
              </w:rPr>
              <w:t>nudepalp</w:t>
            </w:r>
            <w:proofErr w:type="spellEnd"/>
            <w:proofErr w:type="gramEnd"/>
            <w:r w:rsidRPr="00954AB9">
              <w:rPr>
                <w:color w:val="000000"/>
                <w:sz w:val="12"/>
                <w:szCs w:val="12"/>
                <w:lang w:val="en-US" w:eastAsia="es-ES"/>
              </w:rPr>
              <w:t>-C'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72B2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F3B9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9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F0FA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6888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8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0EB5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8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25C5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7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E5AF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5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52CC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9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4F59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78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F142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4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486A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–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09BD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5B9E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B2F0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624D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F7E4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D074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B7E7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D084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2940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5929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5CB9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1585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9A4E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A070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DD6D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7849" w14:textId="77777777" w:rsidR="00954AB9" w:rsidRPr="00954AB9" w:rsidRDefault="00954AB9" w:rsidP="00954AB9">
            <w:pPr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180832" w:rsidRPr="00954AB9" w14:paraId="0663EFFE" w14:textId="77777777" w:rsidTr="009F5A1E">
        <w:trPr>
          <w:gridAfter w:val="2"/>
          <w:wAfter w:w="31" w:type="dxa"/>
          <w:trHeight w:val="300"/>
        </w:trPr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F908" w14:textId="77777777" w:rsidR="00954AB9" w:rsidRPr="00954AB9" w:rsidRDefault="00954AB9" w:rsidP="009F5A1E">
            <w:pPr>
              <w:ind w:left="-70" w:firstLine="70"/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12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7562" w14:textId="77777777" w:rsidR="00954AB9" w:rsidRPr="00954AB9" w:rsidRDefault="00954AB9" w:rsidP="009F5A1E">
            <w:pPr>
              <w:ind w:left="-70" w:firstLine="70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>O. '</w:t>
            </w:r>
            <w:proofErr w:type="spellStart"/>
            <w:proofErr w:type="gramStart"/>
            <w:r w:rsidRPr="00954AB9">
              <w:rPr>
                <w:color w:val="000000"/>
                <w:sz w:val="12"/>
                <w:szCs w:val="12"/>
                <w:lang w:val="en-US" w:eastAsia="es-ES"/>
              </w:rPr>
              <w:t>nudepalp</w:t>
            </w:r>
            <w:proofErr w:type="spellEnd"/>
            <w:proofErr w:type="gramEnd"/>
            <w:r w:rsidRPr="00954AB9">
              <w:rPr>
                <w:color w:val="000000"/>
                <w:sz w:val="12"/>
                <w:szCs w:val="12"/>
                <w:lang w:val="en-US" w:eastAsia="es-ES"/>
              </w:rPr>
              <w:t>-D'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0366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2EE2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4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4AE0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5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44BF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5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3745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0A69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4EC4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5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68FA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6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2C5E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75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DB33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4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378C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72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F829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–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11EF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0440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B9A1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4009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7E59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F772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A576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5990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BDE8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49E4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9D26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952B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6EB5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F8A9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3C3E" w14:textId="77777777" w:rsidR="00954AB9" w:rsidRPr="00954AB9" w:rsidRDefault="00954AB9" w:rsidP="00954AB9">
            <w:pPr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180832" w:rsidRPr="00954AB9" w14:paraId="18283AAC" w14:textId="77777777" w:rsidTr="009F5A1E">
        <w:trPr>
          <w:gridAfter w:val="2"/>
          <w:wAfter w:w="31" w:type="dxa"/>
          <w:trHeight w:val="300"/>
        </w:trPr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921B" w14:textId="77777777" w:rsidR="00954AB9" w:rsidRPr="00954AB9" w:rsidRDefault="00954AB9" w:rsidP="009F5A1E">
            <w:pPr>
              <w:ind w:left="-70" w:firstLine="70"/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13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DD71" w14:textId="77777777" w:rsidR="00954AB9" w:rsidRPr="00954AB9" w:rsidRDefault="00954AB9" w:rsidP="009F5A1E">
            <w:pPr>
              <w:ind w:left="-70" w:firstLine="70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>O. '</w:t>
            </w:r>
            <w:proofErr w:type="spellStart"/>
            <w:proofErr w:type="gramStart"/>
            <w:r w:rsidRPr="00954AB9">
              <w:rPr>
                <w:color w:val="000000"/>
                <w:sz w:val="12"/>
                <w:szCs w:val="12"/>
                <w:lang w:val="en-US" w:eastAsia="es-ES"/>
              </w:rPr>
              <w:t>nudepalp</w:t>
            </w:r>
            <w:proofErr w:type="spellEnd"/>
            <w:proofErr w:type="gramEnd"/>
            <w:r w:rsidRPr="00954AB9">
              <w:rPr>
                <w:color w:val="000000"/>
                <w:sz w:val="12"/>
                <w:szCs w:val="12"/>
                <w:lang w:val="en-US" w:eastAsia="es-ES"/>
              </w:rPr>
              <w:t>-E'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0466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9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C0C7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6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78B8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69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104D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20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0B34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18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8A55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8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9A72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8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F0C3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6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5183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3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0548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64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43D7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44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8125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58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53F7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–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F763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3D78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20C0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3EC3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B6F3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68A2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FF51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B8FD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B7C6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F621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299A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DC13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AAA7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BC22" w14:textId="77777777" w:rsidR="00954AB9" w:rsidRPr="00954AB9" w:rsidRDefault="00954AB9" w:rsidP="00954AB9">
            <w:pPr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180832" w:rsidRPr="00954AB9" w14:paraId="3F75463F" w14:textId="77777777" w:rsidTr="009F5A1E">
        <w:trPr>
          <w:gridAfter w:val="2"/>
          <w:wAfter w:w="31" w:type="dxa"/>
          <w:trHeight w:val="300"/>
        </w:trPr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958D" w14:textId="77777777" w:rsidR="00954AB9" w:rsidRPr="00954AB9" w:rsidRDefault="00954AB9" w:rsidP="009F5A1E">
            <w:pPr>
              <w:ind w:left="-70" w:firstLine="70"/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14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1D7D" w14:textId="77777777" w:rsidR="00954AB9" w:rsidRPr="00954AB9" w:rsidRDefault="00954AB9" w:rsidP="009F5A1E">
            <w:pPr>
              <w:ind w:left="-70" w:firstLine="70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>O. '</w:t>
            </w:r>
            <w:proofErr w:type="spellStart"/>
            <w:proofErr w:type="gramStart"/>
            <w:r w:rsidRPr="00954AB9">
              <w:rPr>
                <w:color w:val="000000"/>
                <w:sz w:val="12"/>
                <w:szCs w:val="12"/>
                <w:lang w:val="en-US" w:eastAsia="es-ES"/>
              </w:rPr>
              <w:t>nudepalp</w:t>
            </w:r>
            <w:proofErr w:type="spellEnd"/>
            <w:proofErr w:type="gramEnd"/>
            <w:r w:rsidRPr="00954AB9">
              <w:rPr>
                <w:color w:val="000000"/>
                <w:sz w:val="12"/>
                <w:szCs w:val="12"/>
                <w:lang w:val="en-US" w:eastAsia="es-ES"/>
              </w:rPr>
              <w:t>-F'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0107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415C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6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3BC4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8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A3C5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4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A70A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6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08D2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3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2022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9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628A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4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05BA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9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86E2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95E6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55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4D87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1DFE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6D1F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–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FB8D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4064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12F1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A6DC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EA69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A997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F1FA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E1C8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86F4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1B8E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D30F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89F7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A652" w14:textId="77777777" w:rsidR="00954AB9" w:rsidRPr="00954AB9" w:rsidRDefault="00954AB9" w:rsidP="00954AB9">
            <w:pPr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180832" w:rsidRPr="00954AB9" w14:paraId="01E8E1A2" w14:textId="77777777" w:rsidTr="009F5A1E">
        <w:trPr>
          <w:gridAfter w:val="2"/>
          <w:wAfter w:w="31" w:type="dxa"/>
          <w:trHeight w:val="300"/>
        </w:trPr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AA0B" w14:textId="77777777" w:rsidR="00954AB9" w:rsidRPr="00954AB9" w:rsidRDefault="00954AB9" w:rsidP="009F5A1E">
            <w:pPr>
              <w:ind w:left="-70" w:firstLine="70"/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15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2297" w14:textId="77777777" w:rsidR="00954AB9" w:rsidRPr="00954AB9" w:rsidRDefault="00954AB9" w:rsidP="009F5A1E">
            <w:pPr>
              <w:ind w:left="-70" w:firstLine="70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>O.</w:t>
            </w:r>
            <w:r w:rsidRPr="00954AB9">
              <w:rPr>
                <w:color w:val="000000"/>
                <w:sz w:val="12"/>
                <w:szCs w:val="12"/>
                <w:lang w:val="en-US" w:eastAsia="es-ES"/>
              </w:rPr>
              <w:t xml:space="preserve"> '</w:t>
            </w:r>
            <w:proofErr w:type="spellStart"/>
            <w:proofErr w:type="gramStart"/>
            <w:r w:rsidRPr="00954AB9">
              <w:rPr>
                <w:color w:val="000000"/>
                <w:sz w:val="12"/>
                <w:szCs w:val="12"/>
                <w:lang w:val="en-US" w:eastAsia="es-ES"/>
              </w:rPr>
              <w:t>nudepalp</w:t>
            </w:r>
            <w:proofErr w:type="spellEnd"/>
            <w:proofErr w:type="gramEnd"/>
            <w:r w:rsidRPr="00954AB9">
              <w:rPr>
                <w:color w:val="000000"/>
                <w:sz w:val="12"/>
                <w:szCs w:val="12"/>
                <w:lang w:val="en-US" w:eastAsia="es-ES"/>
              </w:rPr>
              <w:t>-G'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D659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69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BF7D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4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103A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6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578A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64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1423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18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55BC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4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F107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6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6A51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75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77EC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75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720D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4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23FB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47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240E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5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1F0D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1A34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7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069E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–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D16A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8635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69A9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3A08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233D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CF4C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856E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9951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6F6C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6883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411B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88A4" w14:textId="77777777" w:rsidR="00954AB9" w:rsidRPr="00954AB9" w:rsidRDefault="00954AB9" w:rsidP="00954AB9">
            <w:pPr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180832" w:rsidRPr="00954AB9" w14:paraId="65592FA9" w14:textId="77777777" w:rsidTr="009F5A1E">
        <w:trPr>
          <w:gridAfter w:val="2"/>
          <w:wAfter w:w="31" w:type="dxa"/>
          <w:trHeight w:val="300"/>
        </w:trPr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C69C" w14:textId="77777777" w:rsidR="00954AB9" w:rsidRPr="00954AB9" w:rsidRDefault="00954AB9" w:rsidP="009F5A1E">
            <w:pPr>
              <w:ind w:left="-70" w:firstLine="70"/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16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48CF" w14:textId="77777777" w:rsidR="00954AB9" w:rsidRPr="00954AB9" w:rsidRDefault="00954AB9" w:rsidP="009F5A1E">
            <w:pPr>
              <w:ind w:left="-70" w:firstLine="70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>O.</w:t>
            </w:r>
            <w:r w:rsidRPr="00954AB9">
              <w:rPr>
                <w:color w:val="000000"/>
                <w:sz w:val="12"/>
                <w:szCs w:val="12"/>
                <w:lang w:val="en-US" w:eastAsia="es-ES"/>
              </w:rPr>
              <w:t xml:space="preserve"> '</w:t>
            </w:r>
            <w:proofErr w:type="gramStart"/>
            <w:r w:rsidRPr="00954AB9">
              <w:rPr>
                <w:color w:val="000000"/>
                <w:sz w:val="12"/>
                <w:szCs w:val="12"/>
                <w:lang w:val="en-US" w:eastAsia="es-ES"/>
              </w:rPr>
              <w:t>yellow</w:t>
            </w:r>
            <w:proofErr w:type="gramEnd"/>
            <w:r w:rsidRPr="00954AB9">
              <w:rPr>
                <w:color w:val="000000"/>
                <w:sz w:val="12"/>
                <w:szCs w:val="12"/>
                <w:lang w:val="en-US" w:eastAsia="es-ES"/>
              </w:rPr>
              <w:t>-collar'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FA87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47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D1E8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18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61FC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69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DCF0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69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953D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5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2BE3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53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7E6E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58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0912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7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B97A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6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5129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8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9BEA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15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29F6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A6EB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3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7C6F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5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79DA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6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7DA3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–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76BC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DDB1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AF83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F0C3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16D8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4A8A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6374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3261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99E4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93D3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D0E1" w14:textId="77777777" w:rsidR="00954AB9" w:rsidRPr="00954AB9" w:rsidRDefault="00954AB9" w:rsidP="00954AB9">
            <w:pPr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180832" w:rsidRPr="00954AB9" w14:paraId="5C67E41B" w14:textId="77777777" w:rsidTr="009F5A1E">
        <w:trPr>
          <w:gridAfter w:val="2"/>
          <w:wAfter w:w="31" w:type="dxa"/>
          <w:trHeight w:val="300"/>
        </w:trPr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6420" w14:textId="77777777" w:rsidR="00954AB9" w:rsidRPr="00954AB9" w:rsidRDefault="00954AB9" w:rsidP="009F5A1E">
            <w:pPr>
              <w:ind w:left="-70" w:firstLine="70"/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17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F186" w14:textId="77777777" w:rsidR="00954AB9" w:rsidRPr="00954AB9" w:rsidRDefault="00954AB9" w:rsidP="009F5A1E">
            <w:pPr>
              <w:ind w:left="-70" w:firstLine="70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>O. '</w:t>
            </w:r>
            <w:proofErr w:type="gramStart"/>
            <w:r w:rsidRPr="00954AB9">
              <w:rPr>
                <w:color w:val="000000"/>
                <w:sz w:val="12"/>
                <w:szCs w:val="12"/>
                <w:lang w:val="en-US" w:eastAsia="es-ES"/>
              </w:rPr>
              <w:t>orange</w:t>
            </w:r>
            <w:proofErr w:type="gramEnd"/>
            <w:r w:rsidRPr="00954AB9">
              <w:rPr>
                <w:color w:val="000000"/>
                <w:sz w:val="12"/>
                <w:szCs w:val="12"/>
                <w:lang w:val="en-US" w:eastAsia="es-ES"/>
              </w:rPr>
              <w:t>-collar'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699C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27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6DE5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15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DD82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64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8CAF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69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E1DA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4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3E96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58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EAE5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64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03F8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64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2472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2413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6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ADB8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3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23E3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9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B693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E997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8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0491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5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3028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076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1D37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–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80AC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4171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68BE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E895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98BD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40D6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11BB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1CEB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4DC5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55B5" w14:textId="77777777" w:rsidR="00954AB9" w:rsidRPr="00954AB9" w:rsidRDefault="00954AB9" w:rsidP="00954AB9">
            <w:pPr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180832" w:rsidRPr="00954AB9" w14:paraId="6DF45A81" w14:textId="77777777" w:rsidTr="009F5A1E">
        <w:trPr>
          <w:gridAfter w:val="2"/>
          <w:wAfter w:w="31" w:type="dxa"/>
          <w:trHeight w:val="300"/>
        </w:trPr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DA78" w14:textId="77777777" w:rsidR="00954AB9" w:rsidRPr="00954AB9" w:rsidRDefault="00954AB9" w:rsidP="009F5A1E">
            <w:pPr>
              <w:ind w:left="-70" w:firstLine="70"/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18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EE55" w14:textId="77777777" w:rsidR="00954AB9" w:rsidRPr="00954AB9" w:rsidRDefault="00954AB9" w:rsidP="009F5A1E">
            <w:pPr>
              <w:ind w:left="-70" w:firstLine="70"/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 xml:space="preserve">O. </w:t>
            </w:r>
            <w:proofErr w:type="gramStart"/>
            <w:r w:rsidRPr="00954AB9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>spiral</w:t>
            </w:r>
            <w:proofErr w:type="gramEnd"/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0A52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9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C4A8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1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24D7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78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34B5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20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E41C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3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F6A4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4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BDB5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8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9136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78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90E5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7795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58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7986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78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0730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67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796F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4542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B5B6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2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04ED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18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AA99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9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99C2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–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69B6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5AD7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96FD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3A30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E17D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25AA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EB60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8070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3C39" w14:textId="77777777" w:rsidR="00954AB9" w:rsidRPr="00954AB9" w:rsidRDefault="00954AB9" w:rsidP="00954AB9">
            <w:pPr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180832" w:rsidRPr="00954AB9" w14:paraId="3C1F510A" w14:textId="77777777" w:rsidTr="009F5A1E">
        <w:trPr>
          <w:gridAfter w:val="2"/>
          <w:wAfter w:w="31" w:type="dxa"/>
          <w:trHeight w:val="300"/>
        </w:trPr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F42F" w14:textId="77777777" w:rsidR="00954AB9" w:rsidRPr="00954AB9" w:rsidRDefault="00954AB9" w:rsidP="009F5A1E">
            <w:pPr>
              <w:ind w:left="-70" w:firstLine="70"/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19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8984" w14:textId="77777777" w:rsidR="00954AB9" w:rsidRPr="00954AB9" w:rsidRDefault="00954AB9" w:rsidP="009F5A1E">
            <w:pPr>
              <w:ind w:left="-70" w:firstLine="70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O. 'MB16'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49A4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50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1DBB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39DD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78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D690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78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0EC7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5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D88A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78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DD5A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6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C0E0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065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42E4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23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05DC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8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AB60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6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75A3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8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E068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8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C8BB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75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6455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72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E5C7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78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AF0C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628F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6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E3E4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–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506F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8B6A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513A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F13E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A2D4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678C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391B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9314" w14:textId="77777777" w:rsidR="00954AB9" w:rsidRPr="00954AB9" w:rsidRDefault="00954AB9" w:rsidP="00954AB9">
            <w:pPr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180832" w:rsidRPr="00954AB9" w14:paraId="30879745" w14:textId="77777777" w:rsidTr="009F5A1E">
        <w:trPr>
          <w:gridAfter w:val="2"/>
          <w:wAfter w:w="31" w:type="dxa"/>
          <w:trHeight w:val="300"/>
        </w:trPr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C055" w14:textId="77777777" w:rsidR="00954AB9" w:rsidRPr="00954AB9" w:rsidRDefault="00954AB9" w:rsidP="009F5A1E">
            <w:pPr>
              <w:ind w:left="-70" w:firstLine="70"/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20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2C3C" w14:textId="77777777" w:rsidR="00954AB9" w:rsidRPr="00954AB9" w:rsidRDefault="00954AB9" w:rsidP="009F5A1E">
            <w:pPr>
              <w:ind w:left="-70" w:firstLine="70"/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 xml:space="preserve">O. </w:t>
            </w:r>
            <w:proofErr w:type="spellStart"/>
            <w:proofErr w:type="gramStart"/>
            <w:r w:rsidRPr="00954AB9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>crouchi</w:t>
            </w:r>
            <w:proofErr w:type="spellEnd"/>
            <w:proofErr w:type="gramEnd"/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CBD8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F356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55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0A39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69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20B2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9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2D66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68A2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69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131A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4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96D9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EAD6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6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CBB7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69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F941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58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2148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4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ABDB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64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F58E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50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3250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67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E5EE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9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9E26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5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E49A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9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EF1F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78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1F74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–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588B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AE33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D555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12EB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90B8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CA66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5F94" w14:textId="77777777" w:rsidR="00954AB9" w:rsidRPr="00954AB9" w:rsidRDefault="00954AB9" w:rsidP="00954AB9">
            <w:pPr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180832" w:rsidRPr="00954AB9" w14:paraId="586793E6" w14:textId="77777777" w:rsidTr="009F5A1E">
        <w:trPr>
          <w:gridAfter w:val="2"/>
          <w:wAfter w:w="31" w:type="dxa"/>
          <w:trHeight w:val="300"/>
        </w:trPr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F81F" w14:textId="77777777" w:rsidR="00954AB9" w:rsidRPr="00954AB9" w:rsidRDefault="00954AB9" w:rsidP="009F5A1E">
            <w:pPr>
              <w:ind w:left="-70" w:firstLine="70"/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21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B718" w14:textId="77777777" w:rsidR="00954AB9" w:rsidRPr="00954AB9" w:rsidRDefault="00954AB9" w:rsidP="009F5A1E">
            <w:pPr>
              <w:ind w:left="-70" w:firstLine="70"/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 xml:space="preserve">O. </w:t>
            </w:r>
            <w:proofErr w:type="spellStart"/>
            <w:proofErr w:type="gramStart"/>
            <w:r w:rsidRPr="00954AB9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>nordenskjoeldi</w:t>
            </w:r>
            <w:proofErr w:type="spellEnd"/>
            <w:proofErr w:type="gramEnd"/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FAE5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78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019A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45B1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6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5B7C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18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8920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6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6BBD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6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06B3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2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0772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9B86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53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27DE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75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2E5D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6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80E6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7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CC99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69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E9A3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0D2D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64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2DAD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6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ED69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8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AB63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9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D16D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1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21FC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53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7CCA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–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2CB8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78CB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D771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DFC5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5A9D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0EE7" w14:textId="77777777" w:rsidR="00954AB9" w:rsidRPr="00954AB9" w:rsidRDefault="00954AB9" w:rsidP="00954AB9">
            <w:pPr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180832" w:rsidRPr="00954AB9" w14:paraId="042B9042" w14:textId="77777777" w:rsidTr="009F5A1E">
        <w:trPr>
          <w:gridAfter w:val="2"/>
          <w:wAfter w:w="31" w:type="dxa"/>
          <w:trHeight w:val="300"/>
        </w:trPr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D28C" w14:textId="77777777" w:rsidR="00954AB9" w:rsidRPr="00954AB9" w:rsidRDefault="00954AB9" w:rsidP="009F5A1E">
            <w:pPr>
              <w:ind w:left="-70" w:firstLine="70"/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22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FF3B" w14:textId="77777777" w:rsidR="00954AB9" w:rsidRPr="00954AB9" w:rsidRDefault="00954AB9" w:rsidP="009F5A1E">
            <w:pPr>
              <w:ind w:left="-70" w:firstLine="70"/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 xml:space="preserve">O. </w:t>
            </w:r>
            <w:proofErr w:type="spellStart"/>
            <w:proofErr w:type="gramStart"/>
            <w:r w:rsidRPr="00954AB9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>rogersi</w:t>
            </w:r>
            <w:proofErr w:type="spellEnd"/>
            <w:proofErr w:type="gramEnd"/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4103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64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1456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64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1803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2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ECBB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79E7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78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870E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12E7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5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1AA3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78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9649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64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5BC4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69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41BF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69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2A88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67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7DD8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78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AA86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50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B59E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61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2732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78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76DE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4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E3FC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9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235F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67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D1C5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64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5FBD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A22A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–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EA31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37D7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E502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5685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E928" w14:textId="77777777" w:rsidR="00954AB9" w:rsidRPr="00954AB9" w:rsidRDefault="00954AB9" w:rsidP="00954AB9">
            <w:pPr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180832" w:rsidRPr="00954AB9" w14:paraId="4014C1C5" w14:textId="77777777" w:rsidTr="009F5A1E">
        <w:trPr>
          <w:gridAfter w:val="2"/>
          <w:wAfter w:w="31" w:type="dxa"/>
          <w:trHeight w:val="300"/>
        </w:trPr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D699" w14:textId="77777777" w:rsidR="00954AB9" w:rsidRPr="00954AB9" w:rsidRDefault="00954AB9" w:rsidP="009F5A1E">
            <w:pPr>
              <w:ind w:left="-70" w:firstLine="70"/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23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5BEA" w14:textId="77777777" w:rsidR="00954AB9" w:rsidRPr="00954AB9" w:rsidRDefault="00954AB9" w:rsidP="009F5A1E">
            <w:pPr>
              <w:ind w:left="-70" w:firstLine="70"/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 xml:space="preserve">O. </w:t>
            </w:r>
            <w:proofErr w:type="spellStart"/>
            <w:proofErr w:type="gramStart"/>
            <w:r w:rsidRPr="00954AB9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>deceptionensis</w:t>
            </w:r>
            <w:proofErr w:type="spellEnd"/>
            <w:proofErr w:type="gramEnd"/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D98D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9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E33E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4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A674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3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7D51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6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69B6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3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4A6D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133C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8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C442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40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DB57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5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5765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8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9FC7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12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3FD9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8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6EA1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5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F32C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D345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5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FAAC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3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7505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272C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18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7B1A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32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9686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1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52BE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2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287A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9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A7E9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–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7C72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0359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3051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7C19" w14:textId="77777777" w:rsidR="00954AB9" w:rsidRPr="00954AB9" w:rsidRDefault="00954AB9" w:rsidP="00954AB9">
            <w:pPr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180832" w:rsidRPr="00954AB9" w14:paraId="288185F9" w14:textId="77777777" w:rsidTr="009F5A1E">
        <w:trPr>
          <w:gridAfter w:val="2"/>
          <w:wAfter w:w="31" w:type="dxa"/>
          <w:trHeight w:val="300"/>
        </w:trPr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719D" w14:textId="77777777" w:rsidR="00954AB9" w:rsidRPr="00954AB9" w:rsidRDefault="00954AB9" w:rsidP="009F5A1E">
            <w:pPr>
              <w:ind w:left="-70" w:firstLine="70"/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24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8613" w14:textId="77777777" w:rsidR="00954AB9" w:rsidRPr="00954AB9" w:rsidRDefault="00954AB9" w:rsidP="009F5A1E">
            <w:pPr>
              <w:ind w:left="-70" w:firstLine="70"/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 xml:space="preserve">O. </w:t>
            </w:r>
            <w:proofErr w:type="spellStart"/>
            <w:proofErr w:type="gramStart"/>
            <w:r w:rsidRPr="00954AB9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>priapus</w:t>
            </w:r>
            <w:proofErr w:type="spellEnd"/>
            <w:proofErr w:type="gramEnd"/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726D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78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8C2C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6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6641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15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7F3E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26C5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1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24B7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6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4F74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0036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6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072F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7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81BF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6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56E7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9F95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7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CB6E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0C8E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67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9C60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55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BADC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6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554D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6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3A79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7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0315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2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0F46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6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D7AE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69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1396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58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588D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6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0B1C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–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34F8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FB6B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EBF3" w14:textId="77777777" w:rsidR="00954AB9" w:rsidRPr="00954AB9" w:rsidRDefault="00954AB9" w:rsidP="00954AB9">
            <w:pPr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180832" w:rsidRPr="00954AB9" w14:paraId="3D1CCEEF" w14:textId="77777777" w:rsidTr="009F5A1E">
        <w:trPr>
          <w:gridAfter w:val="2"/>
          <w:wAfter w:w="31" w:type="dxa"/>
          <w:trHeight w:val="300"/>
        </w:trPr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59E2" w14:textId="77777777" w:rsidR="00954AB9" w:rsidRPr="00954AB9" w:rsidRDefault="00954AB9" w:rsidP="009F5A1E">
            <w:pPr>
              <w:ind w:left="-70" w:firstLine="70"/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25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DDF7" w14:textId="77777777" w:rsidR="00954AB9" w:rsidRPr="00954AB9" w:rsidRDefault="00954AB9" w:rsidP="009F5A1E">
            <w:pPr>
              <w:ind w:left="-70" w:firstLine="70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>O. '</w:t>
            </w:r>
            <w:proofErr w:type="gramStart"/>
            <w:r w:rsidRPr="00954AB9">
              <w:rPr>
                <w:color w:val="000000"/>
                <w:sz w:val="12"/>
                <w:szCs w:val="12"/>
                <w:lang w:val="en-US" w:eastAsia="es-ES"/>
              </w:rPr>
              <w:t>yellow</w:t>
            </w:r>
            <w:proofErr w:type="gramEnd"/>
            <w:r w:rsidRPr="00954AB9">
              <w:rPr>
                <w:color w:val="000000"/>
                <w:sz w:val="12"/>
                <w:szCs w:val="12"/>
                <w:lang w:val="en-US" w:eastAsia="es-ES"/>
              </w:rPr>
              <w:t>-patch'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FC4F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75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49A7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29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552D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4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5A18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6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0DC7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6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7AF0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8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1589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9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2C7E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9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C432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9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BDFA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1DED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6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DB8C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6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6A84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78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2FEE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1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9F8B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2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686B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67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B14D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69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CE69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5A4E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1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12BE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1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C38A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2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47AC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4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5059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8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4F62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3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2F8E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–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22F7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4967" w14:textId="77777777" w:rsidR="00954AB9" w:rsidRPr="00954AB9" w:rsidRDefault="00954AB9" w:rsidP="00954AB9">
            <w:pPr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9F5A1E" w:rsidRPr="00954AB9" w14:paraId="21FD4B01" w14:textId="77777777" w:rsidTr="009F5A1E">
        <w:trPr>
          <w:gridAfter w:val="2"/>
          <w:wAfter w:w="31" w:type="dxa"/>
          <w:trHeight w:val="300"/>
        </w:trPr>
        <w:tc>
          <w:tcPr>
            <w:tcW w:w="28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6A7D" w14:textId="77777777" w:rsidR="00954AB9" w:rsidRPr="00954AB9" w:rsidRDefault="00954AB9" w:rsidP="009F5A1E">
            <w:pPr>
              <w:ind w:left="-70" w:firstLine="70"/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26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F1B6" w14:textId="77777777" w:rsidR="00954AB9" w:rsidRPr="00954AB9" w:rsidRDefault="00954AB9" w:rsidP="009F5A1E">
            <w:pPr>
              <w:ind w:left="-70" w:firstLine="70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 xml:space="preserve">O.' </w:t>
            </w:r>
            <w:r w:rsidRPr="00954AB9">
              <w:rPr>
                <w:color w:val="000000"/>
                <w:sz w:val="12"/>
                <w:szCs w:val="12"/>
                <w:lang w:val="en-US" w:eastAsia="es-ES"/>
              </w:rPr>
              <w:t>green-palp'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A4B7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6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D2E6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69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BA44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8E29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67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6B00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75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AA01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67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BB63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75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8255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9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C7A6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53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242B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67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38A6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0689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6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5B29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7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FFE0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78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EEE5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64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9BB5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72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6AC3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7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85FF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6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423C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1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ACEC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64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AB42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64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CE6E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75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286E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6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CEF6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38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ACC1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6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257A" w14:textId="77777777" w:rsidR="00954AB9" w:rsidRPr="00954AB9" w:rsidRDefault="00954AB9" w:rsidP="00954AB9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–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B074" w14:textId="77777777" w:rsidR="00954AB9" w:rsidRPr="00954AB9" w:rsidRDefault="00954AB9" w:rsidP="00954AB9">
            <w:pPr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180832" w:rsidRPr="00954AB9" w14:paraId="53C9D962" w14:textId="77777777" w:rsidTr="009F5A1E">
        <w:trPr>
          <w:trHeight w:val="300"/>
        </w:trPr>
        <w:tc>
          <w:tcPr>
            <w:tcW w:w="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31865" w14:textId="77777777" w:rsidR="00954AB9" w:rsidRPr="00954AB9" w:rsidRDefault="00954AB9" w:rsidP="009F5A1E">
            <w:pPr>
              <w:ind w:left="-70" w:firstLine="70"/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27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B828D" w14:textId="77777777" w:rsidR="00954AB9" w:rsidRPr="00954AB9" w:rsidRDefault="00954AB9" w:rsidP="009F5A1E">
            <w:pPr>
              <w:ind w:left="-70" w:firstLine="70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>O.</w:t>
            </w:r>
            <w:r w:rsidRPr="00954AB9">
              <w:rPr>
                <w:color w:val="000000"/>
                <w:sz w:val="12"/>
                <w:szCs w:val="12"/>
                <w:lang w:val="en-US" w:eastAsia="es-ES"/>
              </w:rPr>
              <w:t xml:space="preserve">' </w:t>
            </w:r>
            <w:proofErr w:type="spellStart"/>
            <w:r w:rsidRPr="00954AB9">
              <w:rPr>
                <w:color w:val="000000"/>
                <w:sz w:val="12"/>
                <w:szCs w:val="12"/>
                <w:lang w:val="en-US" w:eastAsia="es-ES"/>
              </w:rPr>
              <w:t>mediterranea</w:t>
            </w:r>
            <w:proofErr w:type="spellEnd"/>
            <w:r w:rsidRPr="00954AB9">
              <w:rPr>
                <w:color w:val="000000"/>
                <w:sz w:val="12"/>
                <w:szCs w:val="12"/>
                <w:lang w:val="en-US" w:eastAsia="es-ES"/>
              </w:rPr>
              <w:t>'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C4D57" w14:textId="77777777" w:rsidR="00954AB9" w:rsidRPr="00954AB9" w:rsidRDefault="00954AB9" w:rsidP="00180832">
            <w:pPr>
              <w:ind w:left="63" w:hanging="63"/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67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FCEA7" w14:textId="77777777" w:rsidR="00954AB9" w:rsidRPr="00954AB9" w:rsidRDefault="00954AB9" w:rsidP="00180832">
            <w:pPr>
              <w:ind w:left="63" w:hanging="63"/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3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7EAE1" w14:textId="77777777" w:rsidR="00954AB9" w:rsidRPr="00954AB9" w:rsidRDefault="00954AB9" w:rsidP="00180832">
            <w:pPr>
              <w:ind w:left="63" w:hanging="63"/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18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AB0A6" w14:textId="77777777" w:rsidR="00954AB9" w:rsidRPr="00954AB9" w:rsidRDefault="00954AB9" w:rsidP="00180832">
            <w:pPr>
              <w:ind w:left="63" w:hanging="63"/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1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7B455" w14:textId="77777777" w:rsidR="00954AB9" w:rsidRPr="00954AB9" w:rsidRDefault="00954AB9" w:rsidP="00180832">
            <w:pPr>
              <w:ind w:left="63" w:hanging="63"/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78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E0D87" w14:textId="77777777" w:rsidR="00954AB9" w:rsidRPr="00954AB9" w:rsidRDefault="00954AB9" w:rsidP="00180832">
            <w:pPr>
              <w:ind w:left="63" w:hanging="63"/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78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9B60E" w14:textId="77777777" w:rsidR="00954AB9" w:rsidRPr="00954AB9" w:rsidRDefault="00954AB9" w:rsidP="00180832">
            <w:pPr>
              <w:ind w:left="63" w:hanging="63"/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69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A11E6" w14:textId="77777777" w:rsidR="00954AB9" w:rsidRPr="00954AB9" w:rsidRDefault="00954AB9" w:rsidP="00180832">
            <w:pPr>
              <w:ind w:left="63" w:hanging="63"/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7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D8417" w14:textId="77777777" w:rsidR="00954AB9" w:rsidRPr="00954AB9" w:rsidRDefault="00954AB9" w:rsidP="00180832">
            <w:pPr>
              <w:ind w:left="63" w:hanging="63"/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78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13089" w14:textId="77777777" w:rsidR="00954AB9" w:rsidRPr="00954AB9" w:rsidRDefault="00954AB9" w:rsidP="00180832">
            <w:pPr>
              <w:ind w:left="63" w:hanging="63"/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6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FCADE" w14:textId="77777777" w:rsidR="00954AB9" w:rsidRPr="00954AB9" w:rsidRDefault="00954AB9" w:rsidP="00180832">
            <w:pPr>
              <w:ind w:left="63" w:hanging="63"/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66AFC" w14:textId="77777777" w:rsidR="00954AB9" w:rsidRPr="00954AB9" w:rsidRDefault="00954AB9" w:rsidP="00180832">
            <w:pPr>
              <w:ind w:left="63" w:hanging="63"/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8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31232" w14:textId="77777777" w:rsidR="00954AB9" w:rsidRPr="00954AB9" w:rsidRDefault="00954AB9" w:rsidP="00180832">
            <w:pPr>
              <w:ind w:left="63" w:hanging="63"/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20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E0166" w14:textId="77777777" w:rsidR="00954AB9" w:rsidRPr="00954AB9" w:rsidRDefault="00954AB9" w:rsidP="00180832">
            <w:pPr>
              <w:ind w:left="63" w:hanging="63"/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5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87BD8" w14:textId="77777777" w:rsidR="00954AB9" w:rsidRPr="00954AB9" w:rsidRDefault="00954AB9" w:rsidP="00180832">
            <w:pPr>
              <w:ind w:left="63" w:hanging="63"/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2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40CD8" w14:textId="77777777" w:rsidR="00954AB9" w:rsidRPr="00954AB9" w:rsidRDefault="00954AB9" w:rsidP="00180832">
            <w:pPr>
              <w:ind w:left="63" w:hanging="63"/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92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DB294" w14:textId="77777777" w:rsidR="00954AB9" w:rsidRPr="00954AB9" w:rsidRDefault="00954AB9" w:rsidP="00180832">
            <w:pPr>
              <w:ind w:left="63" w:hanging="63"/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8B834" w14:textId="77777777" w:rsidR="00954AB9" w:rsidRPr="00954AB9" w:rsidRDefault="00954AB9" w:rsidP="00180832">
            <w:pPr>
              <w:ind w:left="63" w:hanging="63"/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4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F4D9A" w14:textId="77777777" w:rsidR="00954AB9" w:rsidRPr="00954AB9" w:rsidRDefault="00954AB9" w:rsidP="00180832">
            <w:pPr>
              <w:ind w:left="63" w:hanging="63"/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64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0D4F4" w14:textId="77777777" w:rsidR="00954AB9" w:rsidRPr="00954AB9" w:rsidRDefault="00954AB9" w:rsidP="00180832">
            <w:pPr>
              <w:ind w:left="63" w:hanging="63"/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81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65D79" w14:textId="77777777" w:rsidR="00954AB9" w:rsidRPr="00954AB9" w:rsidRDefault="00954AB9" w:rsidP="00180832">
            <w:pPr>
              <w:ind w:left="63" w:hanging="63"/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67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CB3B7" w14:textId="77777777" w:rsidR="00954AB9" w:rsidRPr="00954AB9" w:rsidRDefault="00954AB9" w:rsidP="00180832">
            <w:pPr>
              <w:ind w:left="63" w:hanging="63"/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75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73546" w14:textId="77777777" w:rsidR="00954AB9" w:rsidRPr="00954AB9" w:rsidRDefault="00954AB9" w:rsidP="00180832">
            <w:pPr>
              <w:ind w:left="63" w:hanging="63"/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209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35DF9" w14:textId="77777777" w:rsidR="00954AB9" w:rsidRPr="00954AB9" w:rsidRDefault="00954AB9" w:rsidP="00180832">
            <w:pPr>
              <w:ind w:left="63" w:hanging="63"/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47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9055B" w14:textId="77777777" w:rsidR="00954AB9" w:rsidRPr="00954AB9" w:rsidRDefault="00954AB9" w:rsidP="00180832">
            <w:pPr>
              <w:ind w:left="63" w:hanging="63"/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7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F541F" w14:textId="77777777" w:rsidR="00954AB9" w:rsidRPr="00954AB9" w:rsidRDefault="00954AB9" w:rsidP="00180832">
            <w:pPr>
              <w:ind w:left="63" w:hanging="63"/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0.155</w:t>
            </w:r>
          </w:p>
        </w:tc>
        <w:tc>
          <w:tcPr>
            <w:tcW w:w="59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AD77E" w14:textId="77777777" w:rsidR="00954AB9" w:rsidRPr="00954AB9" w:rsidRDefault="00954AB9" w:rsidP="00180832">
            <w:pPr>
              <w:ind w:left="63" w:hanging="63"/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954AB9">
              <w:rPr>
                <w:color w:val="000000"/>
                <w:sz w:val="12"/>
                <w:szCs w:val="12"/>
                <w:lang w:val="en-US" w:eastAsia="es-ES"/>
              </w:rPr>
              <w:t>–</w:t>
            </w:r>
          </w:p>
        </w:tc>
      </w:tr>
    </w:tbl>
    <w:p w14:paraId="43CEFCEE" w14:textId="089BACED" w:rsidR="002371C5" w:rsidRPr="002371C5" w:rsidRDefault="002371C5" w:rsidP="00457887">
      <w:pPr>
        <w:jc w:val="both"/>
      </w:pPr>
    </w:p>
    <w:sectPr w:rsidR="002371C5" w:rsidRPr="002371C5" w:rsidSect="00180832">
      <w:pgSz w:w="16840" w:h="11900" w:orient="landscape"/>
      <w:pgMar w:top="1135" w:right="1417" w:bottom="156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680"/>
    <w:rsid w:val="00015039"/>
    <w:rsid w:val="000202E4"/>
    <w:rsid w:val="00095499"/>
    <w:rsid w:val="000A4FCE"/>
    <w:rsid w:val="000C0FF8"/>
    <w:rsid w:val="000F2A69"/>
    <w:rsid w:val="00110A49"/>
    <w:rsid w:val="00180832"/>
    <w:rsid w:val="00183527"/>
    <w:rsid w:val="001C483C"/>
    <w:rsid w:val="001C518C"/>
    <w:rsid w:val="00226D35"/>
    <w:rsid w:val="0023618F"/>
    <w:rsid w:val="002371C5"/>
    <w:rsid w:val="002E2860"/>
    <w:rsid w:val="003055E2"/>
    <w:rsid w:val="00367246"/>
    <w:rsid w:val="00392B24"/>
    <w:rsid w:val="003F14E2"/>
    <w:rsid w:val="00442FCA"/>
    <w:rsid w:val="00457887"/>
    <w:rsid w:val="00486095"/>
    <w:rsid w:val="004C79A3"/>
    <w:rsid w:val="00513B25"/>
    <w:rsid w:val="00525CBD"/>
    <w:rsid w:val="00547187"/>
    <w:rsid w:val="005E2295"/>
    <w:rsid w:val="005E3839"/>
    <w:rsid w:val="00620420"/>
    <w:rsid w:val="00681BC7"/>
    <w:rsid w:val="006907DD"/>
    <w:rsid w:val="006A77E6"/>
    <w:rsid w:val="006B4206"/>
    <w:rsid w:val="006D4730"/>
    <w:rsid w:val="007C4B29"/>
    <w:rsid w:val="007C5429"/>
    <w:rsid w:val="007F7F29"/>
    <w:rsid w:val="00880153"/>
    <w:rsid w:val="008E59A5"/>
    <w:rsid w:val="00937FCC"/>
    <w:rsid w:val="0095303B"/>
    <w:rsid w:val="00954AB9"/>
    <w:rsid w:val="0098364F"/>
    <w:rsid w:val="009B3BAB"/>
    <w:rsid w:val="009F5A1E"/>
    <w:rsid w:val="00A3330C"/>
    <w:rsid w:val="00B03DE1"/>
    <w:rsid w:val="00B60269"/>
    <w:rsid w:val="00B80FF2"/>
    <w:rsid w:val="00C36114"/>
    <w:rsid w:val="00C95D90"/>
    <w:rsid w:val="00D0052A"/>
    <w:rsid w:val="00D074CC"/>
    <w:rsid w:val="00D31EEE"/>
    <w:rsid w:val="00D659F7"/>
    <w:rsid w:val="00DB6111"/>
    <w:rsid w:val="00E35907"/>
    <w:rsid w:val="00E4565F"/>
    <w:rsid w:val="00E45662"/>
    <w:rsid w:val="00EA1C65"/>
    <w:rsid w:val="00EE508A"/>
    <w:rsid w:val="00F70FE3"/>
    <w:rsid w:val="00FA2680"/>
    <w:rsid w:val="00FE3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FB24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680"/>
    <w:rPr>
      <w:rFonts w:ascii="Times New Roman" w:eastAsia="Times New Roman" w:hAnsi="Times New Roman" w:cs="Times New Roman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cuerpo">
    <w:name w:val="Body Text"/>
    <w:basedOn w:val="Normal"/>
    <w:link w:val="TextodecuerpoCar"/>
    <w:rsid w:val="002371C5"/>
    <w:pPr>
      <w:spacing w:after="120"/>
    </w:pPr>
  </w:style>
  <w:style w:type="character" w:customStyle="1" w:styleId="TextodecuerpoCar">
    <w:name w:val="Texto de cuerpo Car"/>
    <w:basedOn w:val="Fuentedeprrafopredeter"/>
    <w:link w:val="Textodecuerpo"/>
    <w:rsid w:val="002371C5"/>
    <w:rPr>
      <w:rFonts w:ascii="Times New Roman" w:eastAsia="Times New Roman" w:hAnsi="Times New Roman" w:cs="Times New Roman"/>
      <w:lang w:val="es-ES_tradnl" w:eastAsia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680"/>
    <w:rPr>
      <w:rFonts w:ascii="Times New Roman" w:eastAsia="Times New Roman" w:hAnsi="Times New Roman" w:cs="Times New Roman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cuerpo">
    <w:name w:val="Body Text"/>
    <w:basedOn w:val="Normal"/>
    <w:link w:val="TextodecuerpoCar"/>
    <w:rsid w:val="002371C5"/>
    <w:pPr>
      <w:spacing w:after="120"/>
    </w:pPr>
  </w:style>
  <w:style w:type="character" w:customStyle="1" w:styleId="TextodecuerpoCar">
    <w:name w:val="Texto de cuerpo Car"/>
    <w:basedOn w:val="Fuentedeprrafopredeter"/>
    <w:link w:val="Textodecuerpo"/>
    <w:rsid w:val="002371C5"/>
    <w:rPr>
      <w:rFonts w:ascii="Times New Roman" w:eastAsia="Times New Roman" w:hAnsi="Times New Roman" w:cs="Times New Roman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188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7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3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0</Words>
  <Characters>2698</Characters>
  <Application>Microsoft Macintosh Word</Application>
  <DocSecurity>0</DocSecurity>
  <Lines>22</Lines>
  <Paragraphs>6</Paragraphs>
  <ScaleCrop>false</ScaleCrop>
  <Company/>
  <LinksUpToDate>false</LinksUpToDate>
  <CharactersWithSpaces>3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 Taboada</dc:creator>
  <cp:keywords/>
  <dc:description/>
  <cp:lastModifiedBy>Sergi Taboada</cp:lastModifiedBy>
  <cp:revision>10</cp:revision>
  <dcterms:created xsi:type="dcterms:W3CDTF">2015-01-26T13:52:00Z</dcterms:created>
  <dcterms:modified xsi:type="dcterms:W3CDTF">2015-10-09T08:44:00Z</dcterms:modified>
</cp:coreProperties>
</file>